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6F719" w14:textId="1D45B945" w:rsidR="00122CCE" w:rsidRPr="003E26BF" w:rsidRDefault="00122CCE" w:rsidP="00122CCE">
      <w:pPr>
        <w:spacing w:line="480" w:lineRule="auto"/>
        <w:rPr>
          <w:rFonts w:eastAsiaTheme="minorEastAsia"/>
          <w:sz w:val="20"/>
          <w:szCs w:val="20"/>
        </w:rPr>
      </w:pPr>
      <w:r w:rsidRPr="003E26BF">
        <w:rPr>
          <w:rFonts w:eastAsiaTheme="minorEastAsia" w:hint="eastAsia"/>
          <w:b/>
          <w:bCs/>
          <w:sz w:val="20"/>
          <w:szCs w:val="20"/>
        </w:rPr>
        <w:t>S</w:t>
      </w:r>
      <w:r w:rsidR="00900CB4" w:rsidRPr="003E26BF">
        <w:rPr>
          <w:rFonts w:eastAsiaTheme="minorEastAsia"/>
          <w:b/>
          <w:bCs/>
          <w:sz w:val="20"/>
          <w:szCs w:val="20"/>
        </w:rPr>
        <w:t>2</w:t>
      </w:r>
      <w:r w:rsidRPr="003E26BF">
        <w:rPr>
          <w:rFonts w:eastAsiaTheme="minorEastAsia"/>
          <w:b/>
          <w:bCs/>
          <w:sz w:val="20"/>
          <w:szCs w:val="20"/>
        </w:rPr>
        <w:t xml:space="preserve"> Table.</w:t>
      </w:r>
      <w:r w:rsidRPr="003E26BF">
        <w:rPr>
          <w:rFonts w:eastAsiaTheme="minorEastAsia"/>
          <w:sz w:val="20"/>
          <w:szCs w:val="20"/>
        </w:rPr>
        <w:t xml:space="preserve"> </w:t>
      </w:r>
      <w:r w:rsidR="0064694B" w:rsidRPr="003E26BF">
        <w:rPr>
          <w:rFonts w:eastAsiaTheme="minorEastAsia"/>
          <w:sz w:val="20"/>
          <w:szCs w:val="20"/>
        </w:rPr>
        <w:t>P</w:t>
      </w:r>
      <w:r w:rsidRPr="003E26BF">
        <w:rPr>
          <w:rFonts w:eastAsiaTheme="minorEastAsia"/>
          <w:sz w:val="20"/>
          <w:szCs w:val="20"/>
        </w:rPr>
        <w:t>ost</w:t>
      </w:r>
      <w:r w:rsidR="00FB3230" w:rsidRPr="003E26BF">
        <w:rPr>
          <w:rFonts w:eastAsiaTheme="minorEastAsia"/>
          <w:sz w:val="20"/>
          <w:szCs w:val="20"/>
        </w:rPr>
        <w:t xml:space="preserve"> </w:t>
      </w:r>
      <w:r w:rsidRPr="003E26BF">
        <w:rPr>
          <w:rFonts w:eastAsiaTheme="minorEastAsia"/>
          <w:sz w:val="20"/>
          <w:szCs w:val="20"/>
        </w:rPr>
        <w:t xml:space="preserve">hoc analysis </w:t>
      </w:r>
      <w:r w:rsidR="00FB3230" w:rsidRPr="003E26BF">
        <w:rPr>
          <w:rFonts w:eastAsiaTheme="minorEastAsia"/>
          <w:sz w:val="20"/>
          <w:szCs w:val="20"/>
        </w:rPr>
        <w:t>of the</w:t>
      </w:r>
      <w:r w:rsidRPr="003E26BF">
        <w:rPr>
          <w:rFonts w:eastAsiaTheme="minorEastAsia"/>
          <w:sz w:val="20"/>
          <w:szCs w:val="20"/>
        </w:rPr>
        <w:t xml:space="preserve"> COI </w:t>
      </w:r>
      <w:r w:rsidR="00FB3230" w:rsidRPr="003E26BF">
        <w:rPr>
          <w:rFonts w:eastAsiaTheme="minorEastAsia"/>
          <w:sz w:val="20"/>
          <w:szCs w:val="20"/>
        </w:rPr>
        <w:t xml:space="preserve">value </w:t>
      </w:r>
      <w:r w:rsidRPr="003E26BF">
        <w:rPr>
          <w:rFonts w:eastAsiaTheme="minorEastAsia"/>
          <w:sz w:val="20"/>
          <w:szCs w:val="20"/>
        </w:rPr>
        <w:t xml:space="preserve">of anti-SARS-CoV-2 antibody and </w:t>
      </w:r>
      <w:r w:rsidR="00FB3230" w:rsidRPr="003E26BF">
        <w:rPr>
          <w:rFonts w:eastAsiaTheme="minorEastAsia"/>
          <w:sz w:val="20"/>
          <w:szCs w:val="20"/>
        </w:rPr>
        <w:t>time since</w:t>
      </w:r>
      <w:r w:rsidRPr="003E26BF">
        <w:rPr>
          <w:rFonts w:eastAsiaTheme="minorEastAsia"/>
          <w:sz w:val="20"/>
          <w:szCs w:val="20"/>
        </w:rPr>
        <w:t xml:space="preserve"> symptom onset.</w:t>
      </w:r>
    </w:p>
    <w:tbl>
      <w:tblPr>
        <w:tblStyle w:val="a4"/>
        <w:tblW w:w="7740" w:type="dxa"/>
        <w:tblLook w:val="04A0" w:firstRow="1" w:lastRow="0" w:firstColumn="1" w:lastColumn="0" w:noHBand="0" w:noVBand="1"/>
      </w:tblPr>
      <w:tblGrid>
        <w:gridCol w:w="993"/>
        <w:gridCol w:w="1998"/>
        <w:gridCol w:w="1715"/>
        <w:gridCol w:w="1498"/>
        <w:gridCol w:w="1536"/>
      </w:tblGrid>
      <w:tr w:rsidR="003E26BF" w:rsidRPr="003E26BF" w14:paraId="528E5A36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57072D78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</w:p>
        </w:tc>
        <w:tc>
          <w:tcPr>
            <w:tcW w:w="1998" w:type="dxa"/>
            <w:noWrap/>
            <w:hideMark/>
          </w:tcPr>
          <w:p w14:paraId="49682E35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1715" w:type="dxa"/>
            <w:noWrap/>
            <w:hideMark/>
          </w:tcPr>
          <w:p w14:paraId="3CC18A62" w14:textId="77777777" w:rsidR="0086609E" w:rsidRPr="003E26BF" w:rsidRDefault="0086609E" w:rsidP="006E3065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Lower CI (95%)</w:t>
            </w:r>
          </w:p>
        </w:tc>
        <w:tc>
          <w:tcPr>
            <w:tcW w:w="1498" w:type="dxa"/>
            <w:noWrap/>
            <w:hideMark/>
          </w:tcPr>
          <w:p w14:paraId="67E6B75A" w14:textId="77777777" w:rsidR="0086609E" w:rsidRPr="003E26BF" w:rsidRDefault="0086609E" w:rsidP="006E3065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Upper CI (95%)</w:t>
            </w:r>
          </w:p>
        </w:tc>
        <w:tc>
          <w:tcPr>
            <w:tcW w:w="1536" w:type="dxa"/>
            <w:noWrap/>
            <w:hideMark/>
          </w:tcPr>
          <w:p w14:paraId="1914EB2A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3E26BF" w:rsidRPr="003E26BF" w14:paraId="51BFA858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3A27AD0C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3 vs 1</w:t>
            </w:r>
          </w:p>
        </w:tc>
        <w:tc>
          <w:tcPr>
            <w:tcW w:w="1998" w:type="dxa"/>
            <w:noWrap/>
            <w:hideMark/>
          </w:tcPr>
          <w:p w14:paraId="1F2680A0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1.341</w:t>
            </w:r>
          </w:p>
        </w:tc>
        <w:tc>
          <w:tcPr>
            <w:tcW w:w="1715" w:type="dxa"/>
            <w:noWrap/>
            <w:hideMark/>
          </w:tcPr>
          <w:p w14:paraId="232136BE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.4494</w:t>
            </w:r>
          </w:p>
        </w:tc>
        <w:tc>
          <w:tcPr>
            <w:tcW w:w="1498" w:type="dxa"/>
            <w:noWrap/>
            <w:hideMark/>
          </w:tcPr>
          <w:p w14:paraId="4C3DEED7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0.2</w:t>
            </w:r>
          </w:p>
        </w:tc>
        <w:tc>
          <w:tcPr>
            <w:tcW w:w="1536" w:type="dxa"/>
            <w:noWrap/>
            <w:hideMark/>
          </w:tcPr>
          <w:p w14:paraId="7F008372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02</w:t>
            </w:r>
          </w:p>
        </w:tc>
      </w:tr>
      <w:tr w:rsidR="003E26BF" w:rsidRPr="003E26BF" w14:paraId="230F00B0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40AA2298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4 vs 1</w:t>
            </w:r>
          </w:p>
        </w:tc>
        <w:tc>
          <w:tcPr>
            <w:tcW w:w="1998" w:type="dxa"/>
            <w:noWrap/>
            <w:hideMark/>
          </w:tcPr>
          <w:p w14:paraId="59FDE6E7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7.032</w:t>
            </w:r>
          </w:p>
        </w:tc>
        <w:tc>
          <w:tcPr>
            <w:tcW w:w="1715" w:type="dxa"/>
            <w:noWrap/>
            <w:hideMark/>
          </w:tcPr>
          <w:p w14:paraId="7C9002E8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.1584</w:t>
            </w:r>
          </w:p>
        </w:tc>
        <w:tc>
          <w:tcPr>
            <w:tcW w:w="1498" w:type="dxa"/>
            <w:noWrap/>
            <w:hideMark/>
          </w:tcPr>
          <w:p w14:paraId="3BCC7A10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6.9</w:t>
            </w:r>
          </w:p>
        </w:tc>
        <w:tc>
          <w:tcPr>
            <w:tcW w:w="1536" w:type="dxa"/>
            <w:noWrap/>
            <w:hideMark/>
          </w:tcPr>
          <w:p w14:paraId="2E73945A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&lt;0.001</w:t>
            </w:r>
          </w:p>
        </w:tc>
      </w:tr>
      <w:tr w:rsidR="003E26BF" w:rsidRPr="003E26BF" w14:paraId="7411FA55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119A1810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5 vs 1</w:t>
            </w:r>
          </w:p>
        </w:tc>
        <w:tc>
          <w:tcPr>
            <w:tcW w:w="1998" w:type="dxa"/>
            <w:noWrap/>
            <w:hideMark/>
          </w:tcPr>
          <w:p w14:paraId="5F99D329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2.95</w:t>
            </w:r>
          </w:p>
        </w:tc>
        <w:tc>
          <w:tcPr>
            <w:tcW w:w="1715" w:type="dxa"/>
            <w:noWrap/>
            <w:hideMark/>
          </w:tcPr>
          <w:p w14:paraId="2B46B253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1.6526</w:t>
            </w:r>
          </w:p>
        </w:tc>
        <w:tc>
          <w:tcPr>
            <w:tcW w:w="1498" w:type="dxa"/>
            <w:noWrap/>
            <w:hideMark/>
          </w:tcPr>
          <w:p w14:paraId="5233D93E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4.2</w:t>
            </w:r>
          </w:p>
        </w:tc>
        <w:tc>
          <w:tcPr>
            <w:tcW w:w="1536" w:type="dxa"/>
            <w:noWrap/>
            <w:hideMark/>
          </w:tcPr>
          <w:p w14:paraId="2A21F71E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&lt;0.001</w:t>
            </w:r>
          </w:p>
        </w:tc>
      </w:tr>
      <w:tr w:rsidR="003E26BF" w:rsidRPr="003E26BF" w14:paraId="1C49F8A8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70BD972C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6 vs 1</w:t>
            </w:r>
          </w:p>
        </w:tc>
        <w:tc>
          <w:tcPr>
            <w:tcW w:w="1998" w:type="dxa"/>
            <w:noWrap/>
            <w:hideMark/>
          </w:tcPr>
          <w:p w14:paraId="345D5C69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1.442</w:t>
            </w:r>
          </w:p>
        </w:tc>
        <w:tc>
          <w:tcPr>
            <w:tcW w:w="1715" w:type="dxa"/>
            <w:noWrap/>
            <w:hideMark/>
          </w:tcPr>
          <w:p w14:paraId="7CAEF17F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7.5018</w:t>
            </w:r>
          </w:p>
        </w:tc>
        <w:tc>
          <w:tcPr>
            <w:tcW w:w="1498" w:type="dxa"/>
            <w:noWrap/>
            <w:hideMark/>
          </w:tcPr>
          <w:p w14:paraId="5E738EAB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45.4</w:t>
            </w:r>
          </w:p>
        </w:tc>
        <w:tc>
          <w:tcPr>
            <w:tcW w:w="1536" w:type="dxa"/>
            <w:noWrap/>
            <w:hideMark/>
          </w:tcPr>
          <w:p w14:paraId="123527F1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&lt;0.001</w:t>
            </w:r>
          </w:p>
        </w:tc>
      </w:tr>
      <w:tr w:rsidR="003E26BF" w:rsidRPr="003E26BF" w14:paraId="5B15F805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5CD51008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7 vs 1</w:t>
            </w:r>
          </w:p>
        </w:tc>
        <w:tc>
          <w:tcPr>
            <w:tcW w:w="1998" w:type="dxa"/>
            <w:noWrap/>
            <w:hideMark/>
          </w:tcPr>
          <w:p w14:paraId="74D4FC4A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3.538</w:t>
            </w:r>
          </w:p>
        </w:tc>
        <w:tc>
          <w:tcPr>
            <w:tcW w:w="1715" w:type="dxa"/>
            <w:noWrap/>
            <w:hideMark/>
          </w:tcPr>
          <w:p w14:paraId="29DF869D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5.0678</w:t>
            </w:r>
          </w:p>
        </w:tc>
        <w:tc>
          <w:tcPr>
            <w:tcW w:w="1498" w:type="dxa"/>
            <w:noWrap/>
            <w:hideMark/>
          </w:tcPr>
          <w:p w14:paraId="7F3C05E1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52</w:t>
            </w:r>
          </w:p>
        </w:tc>
        <w:tc>
          <w:tcPr>
            <w:tcW w:w="1536" w:type="dxa"/>
            <w:noWrap/>
            <w:hideMark/>
          </w:tcPr>
          <w:p w14:paraId="3CBA8891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&lt;0.001</w:t>
            </w:r>
          </w:p>
        </w:tc>
      </w:tr>
      <w:tr w:rsidR="003E26BF" w:rsidRPr="003E26BF" w14:paraId="79273825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74D8AD62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8 vs 1</w:t>
            </w:r>
          </w:p>
        </w:tc>
        <w:tc>
          <w:tcPr>
            <w:tcW w:w="1998" w:type="dxa"/>
            <w:noWrap/>
            <w:hideMark/>
          </w:tcPr>
          <w:p w14:paraId="37807313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4.119</w:t>
            </w:r>
          </w:p>
        </w:tc>
        <w:tc>
          <w:tcPr>
            <w:tcW w:w="1715" w:type="dxa"/>
            <w:noWrap/>
            <w:hideMark/>
          </w:tcPr>
          <w:p w14:paraId="55CB7E16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2.4696</w:t>
            </w:r>
          </w:p>
        </w:tc>
        <w:tc>
          <w:tcPr>
            <w:tcW w:w="1498" w:type="dxa"/>
            <w:noWrap/>
            <w:hideMark/>
          </w:tcPr>
          <w:p w14:paraId="7AB0F831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55.8</w:t>
            </w:r>
          </w:p>
        </w:tc>
        <w:tc>
          <w:tcPr>
            <w:tcW w:w="1536" w:type="dxa"/>
            <w:noWrap/>
            <w:hideMark/>
          </w:tcPr>
          <w:p w14:paraId="722E66B6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&lt;0.001</w:t>
            </w:r>
          </w:p>
        </w:tc>
      </w:tr>
      <w:tr w:rsidR="003E26BF" w:rsidRPr="003E26BF" w14:paraId="27A014BC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70A1D029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9 vs 1</w:t>
            </w:r>
          </w:p>
        </w:tc>
        <w:tc>
          <w:tcPr>
            <w:tcW w:w="1998" w:type="dxa"/>
            <w:noWrap/>
            <w:hideMark/>
          </w:tcPr>
          <w:p w14:paraId="0ABBA451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9.203</w:t>
            </w:r>
          </w:p>
        </w:tc>
        <w:tc>
          <w:tcPr>
            <w:tcW w:w="1715" w:type="dxa"/>
            <w:noWrap/>
            <w:hideMark/>
          </w:tcPr>
          <w:p w14:paraId="5B9B6ECC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.7577</w:t>
            </w:r>
          </w:p>
        </w:tc>
        <w:tc>
          <w:tcPr>
            <w:tcW w:w="1498" w:type="dxa"/>
            <w:noWrap/>
            <w:hideMark/>
          </w:tcPr>
          <w:p w14:paraId="74F66ADD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55.6</w:t>
            </w:r>
          </w:p>
        </w:tc>
        <w:tc>
          <w:tcPr>
            <w:tcW w:w="1536" w:type="dxa"/>
            <w:noWrap/>
            <w:hideMark/>
          </w:tcPr>
          <w:p w14:paraId="2C6E8990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21</w:t>
            </w:r>
          </w:p>
        </w:tc>
      </w:tr>
      <w:tr w:rsidR="003E26BF" w:rsidRPr="003E26BF" w14:paraId="2861F859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43482559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12 vs 1</w:t>
            </w:r>
          </w:p>
        </w:tc>
        <w:tc>
          <w:tcPr>
            <w:tcW w:w="1998" w:type="dxa"/>
            <w:noWrap/>
            <w:hideMark/>
          </w:tcPr>
          <w:p w14:paraId="41CD91E3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64.061</w:t>
            </w:r>
          </w:p>
        </w:tc>
        <w:tc>
          <w:tcPr>
            <w:tcW w:w="1715" w:type="dxa"/>
            <w:noWrap/>
            <w:hideMark/>
          </w:tcPr>
          <w:p w14:paraId="0662810B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.6753</w:t>
            </w:r>
          </w:p>
        </w:tc>
        <w:tc>
          <w:tcPr>
            <w:tcW w:w="1498" w:type="dxa"/>
            <w:noWrap/>
            <w:hideMark/>
          </w:tcPr>
          <w:p w14:paraId="0BFD32BB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26.4</w:t>
            </w:r>
          </w:p>
        </w:tc>
        <w:tc>
          <w:tcPr>
            <w:tcW w:w="1536" w:type="dxa"/>
            <w:noWrap/>
            <w:hideMark/>
          </w:tcPr>
          <w:p w14:paraId="0B8FD819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43</w:t>
            </w:r>
          </w:p>
        </w:tc>
      </w:tr>
      <w:tr w:rsidR="003E26BF" w:rsidRPr="003E26BF" w14:paraId="732C3CA1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518129D3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5 vs 2</w:t>
            </w:r>
          </w:p>
        </w:tc>
        <w:tc>
          <w:tcPr>
            <w:tcW w:w="1998" w:type="dxa"/>
            <w:noWrap/>
            <w:hideMark/>
          </w:tcPr>
          <w:p w14:paraId="632E6608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4.7</w:t>
            </w:r>
          </w:p>
        </w:tc>
        <w:tc>
          <w:tcPr>
            <w:tcW w:w="1715" w:type="dxa"/>
            <w:noWrap/>
            <w:hideMark/>
          </w:tcPr>
          <w:p w14:paraId="060D2DB5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.6656</w:t>
            </w:r>
          </w:p>
        </w:tc>
        <w:tc>
          <w:tcPr>
            <w:tcW w:w="1498" w:type="dxa"/>
            <w:noWrap/>
            <w:hideMark/>
          </w:tcPr>
          <w:p w14:paraId="429F2257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7.7</w:t>
            </w:r>
          </w:p>
        </w:tc>
        <w:tc>
          <w:tcPr>
            <w:tcW w:w="1536" w:type="dxa"/>
            <w:noWrap/>
            <w:hideMark/>
          </w:tcPr>
          <w:p w14:paraId="6DF5362D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13</w:t>
            </w:r>
          </w:p>
        </w:tc>
      </w:tr>
      <w:tr w:rsidR="003E26BF" w:rsidRPr="003E26BF" w14:paraId="248BF701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031ED611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6 vs 2</w:t>
            </w:r>
          </w:p>
        </w:tc>
        <w:tc>
          <w:tcPr>
            <w:tcW w:w="1998" w:type="dxa"/>
            <w:noWrap/>
            <w:hideMark/>
          </w:tcPr>
          <w:p w14:paraId="5106FB1A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3.191</w:t>
            </w:r>
          </w:p>
        </w:tc>
        <w:tc>
          <w:tcPr>
            <w:tcW w:w="1715" w:type="dxa"/>
            <w:noWrap/>
            <w:hideMark/>
          </w:tcPr>
          <w:p w14:paraId="13DC05BE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7.8437</w:t>
            </w:r>
          </w:p>
        </w:tc>
        <w:tc>
          <w:tcPr>
            <w:tcW w:w="1498" w:type="dxa"/>
            <w:noWrap/>
            <w:hideMark/>
          </w:tcPr>
          <w:p w14:paraId="7AD506B6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8.5</w:t>
            </w:r>
          </w:p>
        </w:tc>
        <w:tc>
          <w:tcPr>
            <w:tcW w:w="1536" w:type="dxa"/>
            <w:noWrap/>
            <w:hideMark/>
          </w:tcPr>
          <w:p w14:paraId="596F7943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&lt;0.001</w:t>
            </w:r>
          </w:p>
        </w:tc>
      </w:tr>
      <w:tr w:rsidR="003E26BF" w:rsidRPr="003E26BF" w14:paraId="35195B36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288F97EA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7 vs 2</w:t>
            </w:r>
          </w:p>
        </w:tc>
        <w:tc>
          <w:tcPr>
            <w:tcW w:w="1998" w:type="dxa"/>
            <w:noWrap/>
            <w:hideMark/>
          </w:tcPr>
          <w:p w14:paraId="27C3A87A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5.288</w:t>
            </w:r>
          </w:p>
        </w:tc>
        <w:tc>
          <w:tcPr>
            <w:tcW w:w="1715" w:type="dxa"/>
            <w:noWrap/>
            <w:hideMark/>
          </w:tcPr>
          <w:p w14:paraId="18231A34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5.7923</w:t>
            </w:r>
          </w:p>
        </w:tc>
        <w:tc>
          <w:tcPr>
            <w:tcW w:w="1498" w:type="dxa"/>
            <w:noWrap/>
            <w:hideMark/>
          </w:tcPr>
          <w:p w14:paraId="15B0F41E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44.8</w:t>
            </w:r>
          </w:p>
        </w:tc>
        <w:tc>
          <w:tcPr>
            <w:tcW w:w="1536" w:type="dxa"/>
            <w:noWrap/>
            <w:hideMark/>
          </w:tcPr>
          <w:p w14:paraId="4091D15B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02</w:t>
            </w:r>
          </w:p>
        </w:tc>
      </w:tr>
      <w:tr w:rsidR="003E26BF" w:rsidRPr="003E26BF" w14:paraId="11F42170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28CD0793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8 vs 2</w:t>
            </w:r>
          </w:p>
        </w:tc>
        <w:tc>
          <w:tcPr>
            <w:tcW w:w="1998" w:type="dxa"/>
            <w:noWrap/>
            <w:hideMark/>
          </w:tcPr>
          <w:p w14:paraId="5CA86DE3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5.868</w:t>
            </w:r>
          </w:p>
        </w:tc>
        <w:tc>
          <w:tcPr>
            <w:tcW w:w="1715" w:type="dxa"/>
            <w:noWrap/>
            <w:hideMark/>
          </w:tcPr>
          <w:p w14:paraId="448C955A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.3872</w:t>
            </w:r>
          </w:p>
        </w:tc>
        <w:tc>
          <w:tcPr>
            <w:tcW w:w="1498" w:type="dxa"/>
            <w:noWrap/>
            <w:hideMark/>
          </w:tcPr>
          <w:p w14:paraId="604A6925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48.3</w:t>
            </w:r>
          </w:p>
        </w:tc>
        <w:tc>
          <w:tcPr>
            <w:tcW w:w="1536" w:type="dxa"/>
            <w:noWrap/>
            <w:hideMark/>
          </w:tcPr>
          <w:p w14:paraId="21B0AD46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12</w:t>
            </w:r>
          </w:p>
        </w:tc>
      </w:tr>
      <w:tr w:rsidR="003E26BF" w:rsidRPr="003E26BF" w14:paraId="31B31046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5DB37258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5 vs 3</w:t>
            </w:r>
          </w:p>
        </w:tc>
        <w:tc>
          <w:tcPr>
            <w:tcW w:w="1998" w:type="dxa"/>
            <w:noWrap/>
            <w:hideMark/>
          </w:tcPr>
          <w:p w14:paraId="48367DB3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1.61</w:t>
            </w:r>
          </w:p>
        </w:tc>
        <w:tc>
          <w:tcPr>
            <w:tcW w:w="1715" w:type="dxa"/>
            <w:noWrap/>
            <w:hideMark/>
          </w:tcPr>
          <w:p w14:paraId="6D810CCC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605</w:t>
            </w:r>
          </w:p>
        </w:tc>
        <w:tc>
          <w:tcPr>
            <w:tcW w:w="1498" w:type="dxa"/>
            <w:noWrap/>
            <w:hideMark/>
          </w:tcPr>
          <w:p w14:paraId="0AD4E6F9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3.2</w:t>
            </w:r>
          </w:p>
        </w:tc>
        <w:tc>
          <w:tcPr>
            <w:tcW w:w="1536" w:type="dxa"/>
            <w:noWrap/>
            <w:hideMark/>
          </w:tcPr>
          <w:p w14:paraId="24AD917C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47</w:t>
            </w:r>
          </w:p>
        </w:tc>
      </w:tr>
      <w:tr w:rsidR="003E26BF" w:rsidRPr="003E26BF" w14:paraId="6857D98C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3D84192F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6 vs 3</w:t>
            </w:r>
          </w:p>
        </w:tc>
        <w:tc>
          <w:tcPr>
            <w:tcW w:w="1998" w:type="dxa"/>
            <w:noWrap/>
            <w:hideMark/>
          </w:tcPr>
          <w:p w14:paraId="0FC6EC0E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0.101</w:t>
            </w:r>
          </w:p>
        </w:tc>
        <w:tc>
          <w:tcPr>
            <w:tcW w:w="1715" w:type="dxa"/>
            <w:noWrap/>
            <w:hideMark/>
          </w:tcPr>
          <w:p w14:paraId="5D5A8F9A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5.9636</w:t>
            </w:r>
          </w:p>
        </w:tc>
        <w:tc>
          <w:tcPr>
            <w:tcW w:w="1498" w:type="dxa"/>
            <w:noWrap/>
            <w:hideMark/>
          </w:tcPr>
          <w:p w14:paraId="764401D3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4.2</w:t>
            </w:r>
          </w:p>
        </w:tc>
        <w:tc>
          <w:tcPr>
            <w:tcW w:w="1536" w:type="dxa"/>
            <w:noWrap/>
            <w:hideMark/>
          </w:tcPr>
          <w:p w14:paraId="2A06F7A9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&lt;0.001</w:t>
            </w:r>
          </w:p>
        </w:tc>
      </w:tr>
      <w:tr w:rsidR="003E26BF" w:rsidRPr="003E26BF" w14:paraId="046257D6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0D41B0D2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7 vs 3</w:t>
            </w:r>
          </w:p>
        </w:tc>
        <w:tc>
          <w:tcPr>
            <w:tcW w:w="1998" w:type="dxa"/>
            <w:noWrap/>
            <w:hideMark/>
          </w:tcPr>
          <w:p w14:paraId="2C291D6A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2.197</w:t>
            </w:r>
          </w:p>
        </w:tc>
        <w:tc>
          <w:tcPr>
            <w:tcW w:w="1715" w:type="dxa"/>
            <w:noWrap/>
            <w:hideMark/>
          </w:tcPr>
          <w:p w14:paraId="405A3D08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3.5873</w:t>
            </w:r>
          </w:p>
        </w:tc>
        <w:tc>
          <w:tcPr>
            <w:tcW w:w="1498" w:type="dxa"/>
            <w:noWrap/>
            <w:hideMark/>
          </w:tcPr>
          <w:p w14:paraId="60E4275B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40.8</w:t>
            </w:r>
          </w:p>
        </w:tc>
        <w:tc>
          <w:tcPr>
            <w:tcW w:w="1536" w:type="dxa"/>
            <w:noWrap/>
            <w:hideMark/>
          </w:tcPr>
          <w:p w14:paraId="2BC6CAE4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07</w:t>
            </w:r>
          </w:p>
        </w:tc>
      </w:tr>
      <w:tr w:rsidR="0086609E" w:rsidRPr="003E26BF" w14:paraId="75A4605C" w14:textId="77777777" w:rsidTr="00061C68">
        <w:trPr>
          <w:trHeight w:val="330"/>
        </w:trPr>
        <w:tc>
          <w:tcPr>
            <w:tcW w:w="993" w:type="dxa"/>
            <w:noWrap/>
            <w:hideMark/>
          </w:tcPr>
          <w:p w14:paraId="4BD05966" w14:textId="77777777" w:rsidR="0086609E" w:rsidRPr="003E26BF" w:rsidRDefault="0086609E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3E26BF">
              <w:rPr>
                <w:b/>
                <w:bCs/>
                <w:sz w:val="16"/>
                <w:szCs w:val="16"/>
              </w:rPr>
              <w:t>8 vs 3</w:t>
            </w:r>
          </w:p>
        </w:tc>
        <w:tc>
          <w:tcPr>
            <w:tcW w:w="1998" w:type="dxa"/>
            <w:noWrap/>
            <w:hideMark/>
          </w:tcPr>
          <w:p w14:paraId="130281CA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22.778</w:t>
            </w:r>
          </w:p>
        </w:tc>
        <w:tc>
          <w:tcPr>
            <w:tcW w:w="1715" w:type="dxa"/>
            <w:noWrap/>
            <w:hideMark/>
          </w:tcPr>
          <w:p w14:paraId="6239CCCA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1.0168</w:t>
            </w:r>
          </w:p>
        </w:tc>
        <w:tc>
          <w:tcPr>
            <w:tcW w:w="1498" w:type="dxa"/>
            <w:noWrap/>
            <w:hideMark/>
          </w:tcPr>
          <w:p w14:paraId="5E725A3E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44.5</w:t>
            </w:r>
          </w:p>
        </w:tc>
        <w:tc>
          <w:tcPr>
            <w:tcW w:w="1536" w:type="dxa"/>
            <w:noWrap/>
            <w:hideMark/>
          </w:tcPr>
          <w:p w14:paraId="63FCD5D6" w14:textId="77777777" w:rsidR="0086609E" w:rsidRPr="003E26BF" w:rsidRDefault="0086609E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3E26BF">
              <w:rPr>
                <w:sz w:val="16"/>
                <w:szCs w:val="16"/>
              </w:rPr>
              <w:t>0.033</w:t>
            </w:r>
          </w:p>
        </w:tc>
      </w:tr>
    </w:tbl>
    <w:p w14:paraId="2C4A800E" w14:textId="410260FA" w:rsidR="00777492" w:rsidRPr="003E26BF" w:rsidRDefault="00777492">
      <w:pPr>
        <w:spacing w:line="480" w:lineRule="auto"/>
        <w:rPr>
          <w:rFonts w:eastAsiaTheme="minorEastAsia"/>
          <w:b/>
          <w:bCs/>
        </w:rPr>
      </w:pPr>
    </w:p>
    <w:sectPr w:rsidR="00777492" w:rsidRPr="003E26BF" w:rsidSect="004316F5">
      <w:footerReference w:type="default" r:id="rId7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46B7B" w14:textId="77777777" w:rsidR="00601B56" w:rsidRDefault="00601B56" w:rsidP="00EE4FF1">
      <w:r>
        <w:separator/>
      </w:r>
    </w:p>
  </w:endnote>
  <w:endnote w:type="continuationSeparator" w:id="0">
    <w:p w14:paraId="2ACCEE1F" w14:textId="77777777" w:rsidR="00601B56" w:rsidRDefault="00601B56" w:rsidP="00EE4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9394900"/>
      <w:docPartObj>
        <w:docPartGallery w:val="Page Numbers (Bottom of Page)"/>
        <w:docPartUnique/>
      </w:docPartObj>
    </w:sdtPr>
    <w:sdtEndPr/>
    <w:sdtContent>
      <w:p w14:paraId="017D9DAD" w14:textId="3F36E927" w:rsidR="00E80282" w:rsidRDefault="00E80282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69406FF" w14:textId="77777777" w:rsidR="00E80282" w:rsidRDefault="00E8028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32694" w14:textId="77777777" w:rsidR="00601B56" w:rsidRDefault="00601B56" w:rsidP="00EE4FF1">
      <w:r>
        <w:separator/>
      </w:r>
    </w:p>
  </w:footnote>
  <w:footnote w:type="continuationSeparator" w:id="0">
    <w:p w14:paraId="0F749266" w14:textId="77777777" w:rsidR="00601B56" w:rsidRDefault="00601B56" w:rsidP="00EE4F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-of-Molecular-Diagnos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rtf52vn5xwedepsdw5xpzuvrxwwpzf2att&quot;&gt;SMA&lt;record-ids&gt;&lt;item&gt;1&lt;/item&gt;&lt;item&gt;5&lt;/item&gt;&lt;/record-ids&gt;&lt;/item&gt;&lt;/Libraries&gt;"/>
  </w:docVars>
  <w:rsids>
    <w:rsidRoot w:val="00DE15C7"/>
    <w:rsid w:val="000010EB"/>
    <w:rsid w:val="00016EC5"/>
    <w:rsid w:val="00034FCF"/>
    <w:rsid w:val="0004774B"/>
    <w:rsid w:val="00052776"/>
    <w:rsid w:val="00054703"/>
    <w:rsid w:val="00061C68"/>
    <w:rsid w:val="000862F5"/>
    <w:rsid w:val="00087606"/>
    <w:rsid w:val="000876F4"/>
    <w:rsid w:val="0009571C"/>
    <w:rsid w:val="000A2A5D"/>
    <w:rsid w:val="000B5BE1"/>
    <w:rsid w:val="000D5D1C"/>
    <w:rsid w:val="000F0D43"/>
    <w:rsid w:val="000F2E0C"/>
    <w:rsid w:val="00110C92"/>
    <w:rsid w:val="00115D8C"/>
    <w:rsid w:val="00122CCE"/>
    <w:rsid w:val="001372E2"/>
    <w:rsid w:val="0014550D"/>
    <w:rsid w:val="00183CB8"/>
    <w:rsid w:val="00185568"/>
    <w:rsid w:val="00186168"/>
    <w:rsid w:val="001868EB"/>
    <w:rsid w:val="00186DA7"/>
    <w:rsid w:val="0019727A"/>
    <w:rsid w:val="001A1529"/>
    <w:rsid w:val="001A730C"/>
    <w:rsid w:val="001B075E"/>
    <w:rsid w:val="001B4CC4"/>
    <w:rsid w:val="001B57C2"/>
    <w:rsid w:val="001C397C"/>
    <w:rsid w:val="001D4A16"/>
    <w:rsid w:val="001D73B8"/>
    <w:rsid w:val="001E55B0"/>
    <w:rsid w:val="001E5E3E"/>
    <w:rsid w:val="001F4385"/>
    <w:rsid w:val="00200C15"/>
    <w:rsid w:val="002030B8"/>
    <w:rsid w:val="002177FC"/>
    <w:rsid w:val="00235D50"/>
    <w:rsid w:val="00240DBF"/>
    <w:rsid w:val="002442E2"/>
    <w:rsid w:val="00246BE4"/>
    <w:rsid w:val="0024789A"/>
    <w:rsid w:val="00251F23"/>
    <w:rsid w:val="002604E1"/>
    <w:rsid w:val="0026273E"/>
    <w:rsid w:val="002656CB"/>
    <w:rsid w:val="002717AF"/>
    <w:rsid w:val="002731F5"/>
    <w:rsid w:val="00275761"/>
    <w:rsid w:val="002800E9"/>
    <w:rsid w:val="0029096F"/>
    <w:rsid w:val="00295492"/>
    <w:rsid w:val="002A232B"/>
    <w:rsid w:val="002A3002"/>
    <w:rsid w:val="002B080F"/>
    <w:rsid w:val="002B2153"/>
    <w:rsid w:val="002B2E83"/>
    <w:rsid w:val="002C7C43"/>
    <w:rsid w:val="002D076A"/>
    <w:rsid w:val="002D20ED"/>
    <w:rsid w:val="002D28CB"/>
    <w:rsid w:val="002D5735"/>
    <w:rsid w:val="002E1468"/>
    <w:rsid w:val="002E6588"/>
    <w:rsid w:val="002F60EF"/>
    <w:rsid w:val="0030602A"/>
    <w:rsid w:val="0031420B"/>
    <w:rsid w:val="00334EF8"/>
    <w:rsid w:val="003375DF"/>
    <w:rsid w:val="0034774B"/>
    <w:rsid w:val="00354E0A"/>
    <w:rsid w:val="00375B2B"/>
    <w:rsid w:val="00381AF8"/>
    <w:rsid w:val="0039188A"/>
    <w:rsid w:val="003A13A7"/>
    <w:rsid w:val="003A1A6F"/>
    <w:rsid w:val="003B616F"/>
    <w:rsid w:val="003C2E5F"/>
    <w:rsid w:val="003C5310"/>
    <w:rsid w:val="003E26BF"/>
    <w:rsid w:val="003E2F36"/>
    <w:rsid w:val="00400573"/>
    <w:rsid w:val="00402D08"/>
    <w:rsid w:val="00416EE3"/>
    <w:rsid w:val="004221F0"/>
    <w:rsid w:val="004316F5"/>
    <w:rsid w:val="00434EBD"/>
    <w:rsid w:val="00436AE7"/>
    <w:rsid w:val="00466232"/>
    <w:rsid w:val="00466D46"/>
    <w:rsid w:val="00482B92"/>
    <w:rsid w:val="00483F97"/>
    <w:rsid w:val="00492E17"/>
    <w:rsid w:val="0049334A"/>
    <w:rsid w:val="00497A04"/>
    <w:rsid w:val="004C65CD"/>
    <w:rsid w:val="004D3D37"/>
    <w:rsid w:val="004D54B4"/>
    <w:rsid w:val="004E297B"/>
    <w:rsid w:val="004E4BFD"/>
    <w:rsid w:val="00511886"/>
    <w:rsid w:val="005131E0"/>
    <w:rsid w:val="00523869"/>
    <w:rsid w:val="00530396"/>
    <w:rsid w:val="00531A61"/>
    <w:rsid w:val="00536023"/>
    <w:rsid w:val="00537171"/>
    <w:rsid w:val="00543965"/>
    <w:rsid w:val="005647BE"/>
    <w:rsid w:val="00572DC6"/>
    <w:rsid w:val="00574C63"/>
    <w:rsid w:val="005831D8"/>
    <w:rsid w:val="00584BD3"/>
    <w:rsid w:val="005B4E5A"/>
    <w:rsid w:val="005B645D"/>
    <w:rsid w:val="005C2D66"/>
    <w:rsid w:val="005C6EF5"/>
    <w:rsid w:val="005D2FCF"/>
    <w:rsid w:val="005D32DD"/>
    <w:rsid w:val="005F29B9"/>
    <w:rsid w:val="005F51F0"/>
    <w:rsid w:val="005F5FA5"/>
    <w:rsid w:val="00601B56"/>
    <w:rsid w:val="00610A05"/>
    <w:rsid w:val="0061159F"/>
    <w:rsid w:val="00611927"/>
    <w:rsid w:val="00620C1B"/>
    <w:rsid w:val="00624E70"/>
    <w:rsid w:val="00632B1A"/>
    <w:rsid w:val="00632CB4"/>
    <w:rsid w:val="006330E7"/>
    <w:rsid w:val="00633358"/>
    <w:rsid w:val="00637462"/>
    <w:rsid w:val="0064278B"/>
    <w:rsid w:val="006434F2"/>
    <w:rsid w:val="0064694B"/>
    <w:rsid w:val="00653FB4"/>
    <w:rsid w:val="00655397"/>
    <w:rsid w:val="00681B65"/>
    <w:rsid w:val="006856FB"/>
    <w:rsid w:val="00687E7D"/>
    <w:rsid w:val="00695F52"/>
    <w:rsid w:val="00697138"/>
    <w:rsid w:val="006A4A0B"/>
    <w:rsid w:val="006B0D9E"/>
    <w:rsid w:val="006B1330"/>
    <w:rsid w:val="006B66F6"/>
    <w:rsid w:val="006B6CD0"/>
    <w:rsid w:val="006C68A4"/>
    <w:rsid w:val="006D3758"/>
    <w:rsid w:val="006D4C45"/>
    <w:rsid w:val="006D6132"/>
    <w:rsid w:val="006E3065"/>
    <w:rsid w:val="006F16BB"/>
    <w:rsid w:val="006F6880"/>
    <w:rsid w:val="00707766"/>
    <w:rsid w:val="0072721E"/>
    <w:rsid w:val="007346E0"/>
    <w:rsid w:val="00742630"/>
    <w:rsid w:val="007451A6"/>
    <w:rsid w:val="00750614"/>
    <w:rsid w:val="00750BA4"/>
    <w:rsid w:val="007526D0"/>
    <w:rsid w:val="0075508A"/>
    <w:rsid w:val="007551B9"/>
    <w:rsid w:val="007555A0"/>
    <w:rsid w:val="0076581E"/>
    <w:rsid w:val="00770A78"/>
    <w:rsid w:val="007741A5"/>
    <w:rsid w:val="00777492"/>
    <w:rsid w:val="007851F0"/>
    <w:rsid w:val="007872C3"/>
    <w:rsid w:val="007B00A1"/>
    <w:rsid w:val="007B0275"/>
    <w:rsid w:val="007B0FD2"/>
    <w:rsid w:val="007B1A96"/>
    <w:rsid w:val="007C280B"/>
    <w:rsid w:val="007C33C3"/>
    <w:rsid w:val="007C6ED7"/>
    <w:rsid w:val="007D1977"/>
    <w:rsid w:val="007E693C"/>
    <w:rsid w:val="007E6EE9"/>
    <w:rsid w:val="007F4577"/>
    <w:rsid w:val="007F4C5B"/>
    <w:rsid w:val="008003F5"/>
    <w:rsid w:val="00814E43"/>
    <w:rsid w:val="00817455"/>
    <w:rsid w:val="0083270C"/>
    <w:rsid w:val="00833496"/>
    <w:rsid w:val="0084265D"/>
    <w:rsid w:val="00842DD0"/>
    <w:rsid w:val="00850611"/>
    <w:rsid w:val="008523C1"/>
    <w:rsid w:val="00852697"/>
    <w:rsid w:val="0085666A"/>
    <w:rsid w:val="0086609E"/>
    <w:rsid w:val="008865D2"/>
    <w:rsid w:val="00890EF5"/>
    <w:rsid w:val="0089203A"/>
    <w:rsid w:val="00897F75"/>
    <w:rsid w:val="008A133A"/>
    <w:rsid w:val="008A5B74"/>
    <w:rsid w:val="008B04C1"/>
    <w:rsid w:val="008B26A9"/>
    <w:rsid w:val="008B619F"/>
    <w:rsid w:val="008C3B7A"/>
    <w:rsid w:val="008C529A"/>
    <w:rsid w:val="008D0782"/>
    <w:rsid w:val="008D764D"/>
    <w:rsid w:val="008E4198"/>
    <w:rsid w:val="008F2432"/>
    <w:rsid w:val="008F50F6"/>
    <w:rsid w:val="00900CB4"/>
    <w:rsid w:val="00906CE1"/>
    <w:rsid w:val="00911E0F"/>
    <w:rsid w:val="00925F38"/>
    <w:rsid w:val="00927A95"/>
    <w:rsid w:val="009412DE"/>
    <w:rsid w:val="00946C1C"/>
    <w:rsid w:val="0094794B"/>
    <w:rsid w:val="0097035C"/>
    <w:rsid w:val="00975BB6"/>
    <w:rsid w:val="009964DC"/>
    <w:rsid w:val="009A2AE0"/>
    <w:rsid w:val="009C58D4"/>
    <w:rsid w:val="009D29CD"/>
    <w:rsid w:val="009E4B12"/>
    <w:rsid w:val="00A004BC"/>
    <w:rsid w:val="00A0102B"/>
    <w:rsid w:val="00A06282"/>
    <w:rsid w:val="00A141D1"/>
    <w:rsid w:val="00A17C97"/>
    <w:rsid w:val="00A23B39"/>
    <w:rsid w:val="00A306D8"/>
    <w:rsid w:val="00A333D7"/>
    <w:rsid w:val="00A353E7"/>
    <w:rsid w:val="00A41E2A"/>
    <w:rsid w:val="00A448B4"/>
    <w:rsid w:val="00A53FC9"/>
    <w:rsid w:val="00A7336A"/>
    <w:rsid w:val="00A86BF1"/>
    <w:rsid w:val="00AA6064"/>
    <w:rsid w:val="00AB328F"/>
    <w:rsid w:val="00AC723C"/>
    <w:rsid w:val="00AD235A"/>
    <w:rsid w:val="00AD4E37"/>
    <w:rsid w:val="00AD6547"/>
    <w:rsid w:val="00AD7766"/>
    <w:rsid w:val="00AE12D3"/>
    <w:rsid w:val="00AF0912"/>
    <w:rsid w:val="00AF1BEB"/>
    <w:rsid w:val="00B132B5"/>
    <w:rsid w:val="00B147B7"/>
    <w:rsid w:val="00B17734"/>
    <w:rsid w:val="00B36C25"/>
    <w:rsid w:val="00B37D30"/>
    <w:rsid w:val="00B44E05"/>
    <w:rsid w:val="00B475A2"/>
    <w:rsid w:val="00B6034B"/>
    <w:rsid w:val="00B63EF7"/>
    <w:rsid w:val="00B66CB0"/>
    <w:rsid w:val="00B70017"/>
    <w:rsid w:val="00B85DE3"/>
    <w:rsid w:val="00B94F91"/>
    <w:rsid w:val="00B95F69"/>
    <w:rsid w:val="00B96104"/>
    <w:rsid w:val="00BA77D9"/>
    <w:rsid w:val="00BA7D1B"/>
    <w:rsid w:val="00BE6817"/>
    <w:rsid w:val="00BF0DB1"/>
    <w:rsid w:val="00BF32B0"/>
    <w:rsid w:val="00C0038E"/>
    <w:rsid w:val="00C06FC0"/>
    <w:rsid w:val="00C12FF8"/>
    <w:rsid w:val="00C16462"/>
    <w:rsid w:val="00C25BAB"/>
    <w:rsid w:val="00C37330"/>
    <w:rsid w:val="00C404E6"/>
    <w:rsid w:val="00C47E87"/>
    <w:rsid w:val="00C562ED"/>
    <w:rsid w:val="00C576B3"/>
    <w:rsid w:val="00C91298"/>
    <w:rsid w:val="00C96795"/>
    <w:rsid w:val="00CA795D"/>
    <w:rsid w:val="00CB5AF2"/>
    <w:rsid w:val="00CC11E3"/>
    <w:rsid w:val="00CC30E0"/>
    <w:rsid w:val="00CC3209"/>
    <w:rsid w:val="00CC68CB"/>
    <w:rsid w:val="00CD3D52"/>
    <w:rsid w:val="00CD7087"/>
    <w:rsid w:val="00CE0CB2"/>
    <w:rsid w:val="00CE685A"/>
    <w:rsid w:val="00D20D09"/>
    <w:rsid w:val="00D25D1F"/>
    <w:rsid w:val="00D27D47"/>
    <w:rsid w:val="00D350EF"/>
    <w:rsid w:val="00D50EC8"/>
    <w:rsid w:val="00D518E6"/>
    <w:rsid w:val="00D5332B"/>
    <w:rsid w:val="00D659E5"/>
    <w:rsid w:val="00D66551"/>
    <w:rsid w:val="00D75B54"/>
    <w:rsid w:val="00D86586"/>
    <w:rsid w:val="00D94DD7"/>
    <w:rsid w:val="00DA3A45"/>
    <w:rsid w:val="00DC2EE0"/>
    <w:rsid w:val="00DC31A6"/>
    <w:rsid w:val="00DD10EF"/>
    <w:rsid w:val="00DE15C7"/>
    <w:rsid w:val="00DF73C1"/>
    <w:rsid w:val="00E10EB8"/>
    <w:rsid w:val="00E11810"/>
    <w:rsid w:val="00E234A3"/>
    <w:rsid w:val="00E326B0"/>
    <w:rsid w:val="00E467E3"/>
    <w:rsid w:val="00E5383E"/>
    <w:rsid w:val="00E739A7"/>
    <w:rsid w:val="00E76D65"/>
    <w:rsid w:val="00E77F11"/>
    <w:rsid w:val="00E80282"/>
    <w:rsid w:val="00EB02B5"/>
    <w:rsid w:val="00EB65ED"/>
    <w:rsid w:val="00EB6835"/>
    <w:rsid w:val="00ED6411"/>
    <w:rsid w:val="00ED71C0"/>
    <w:rsid w:val="00EE4A95"/>
    <w:rsid w:val="00EE4FF1"/>
    <w:rsid w:val="00EE654D"/>
    <w:rsid w:val="00EF32D5"/>
    <w:rsid w:val="00EF5DE3"/>
    <w:rsid w:val="00EF6E5B"/>
    <w:rsid w:val="00F10C83"/>
    <w:rsid w:val="00F128A4"/>
    <w:rsid w:val="00F20CF7"/>
    <w:rsid w:val="00F27FF3"/>
    <w:rsid w:val="00F43520"/>
    <w:rsid w:val="00F445CA"/>
    <w:rsid w:val="00F502F7"/>
    <w:rsid w:val="00F5141D"/>
    <w:rsid w:val="00F53674"/>
    <w:rsid w:val="00F553AA"/>
    <w:rsid w:val="00F61F1E"/>
    <w:rsid w:val="00F64E85"/>
    <w:rsid w:val="00F8080E"/>
    <w:rsid w:val="00F86407"/>
    <w:rsid w:val="00F9538E"/>
    <w:rsid w:val="00F97C5C"/>
    <w:rsid w:val="00FB134A"/>
    <w:rsid w:val="00FB243E"/>
    <w:rsid w:val="00FB3230"/>
    <w:rsid w:val="00FB4487"/>
    <w:rsid w:val="00FB723B"/>
    <w:rsid w:val="00FC35B4"/>
    <w:rsid w:val="00FC4E90"/>
    <w:rsid w:val="00FD2889"/>
    <w:rsid w:val="00FF1652"/>
    <w:rsid w:val="00FF2F96"/>
    <w:rsid w:val="00FF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B3DC4"/>
  <w15:docId w15:val="{77254CA8-68C6-47C3-9F13-9C2B99C6F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171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E15C7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E15C7"/>
    <w:rPr>
      <w:rFonts w:ascii="Times New Roman" w:eastAsia="맑은 고딕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DE15C7"/>
    <w:pPr>
      <w:spacing w:line="48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E15C7"/>
    <w:rPr>
      <w:rFonts w:ascii="Times New Roman" w:eastAsia="맑은 고딕" w:hAnsi="Times New Roman" w:cs="Times New Roman"/>
      <w:noProof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2D07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D076A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39"/>
    <w:rsid w:val="00C57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B85DE3"/>
  </w:style>
  <w:style w:type="paragraph" w:styleId="a6">
    <w:name w:val="List Paragraph"/>
    <w:basedOn w:val="a"/>
    <w:uiPriority w:val="34"/>
    <w:qFormat/>
    <w:rsid w:val="001C397C"/>
    <w:pPr>
      <w:ind w:leftChars="400" w:left="800"/>
    </w:pPr>
  </w:style>
  <w:style w:type="table" w:styleId="2">
    <w:name w:val="Grid Table 2"/>
    <w:basedOn w:val="a1"/>
    <w:uiPriority w:val="47"/>
    <w:rsid w:val="004C65C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Grid Table 3"/>
    <w:basedOn w:val="a1"/>
    <w:uiPriority w:val="48"/>
    <w:rsid w:val="004C65C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1"/>
    <w:uiPriority w:val="48"/>
    <w:rsid w:val="004C65C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0">
    <w:name w:val="Plain Table 3"/>
    <w:basedOn w:val="a1"/>
    <w:uiPriority w:val="43"/>
    <w:rsid w:val="004C65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7">
    <w:name w:val="Grid Table Light"/>
    <w:basedOn w:val="a1"/>
    <w:uiPriority w:val="40"/>
    <w:rsid w:val="004C65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4C65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0">
    <w:name w:val="Plain Table 2"/>
    <w:basedOn w:val="a1"/>
    <w:uiPriority w:val="42"/>
    <w:rsid w:val="004C65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4C65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4C65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8">
    <w:name w:val="Emphasis"/>
    <w:basedOn w:val="a0"/>
    <w:uiPriority w:val="20"/>
    <w:qFormat/>
    <w:rsid w:val="006C68A4"/>
    <w:rPr>
      <w:i/>
      <w:iCs/>
    </w:rPr>
  </w:style>
  <w:style w:type="paragraph" w:styleId="a9">
    <w:name w:val="header"/>
    <w:basedOn w:val="a"/>
    <w:link w:val="Char0"/>
    <w:uiPriority w:val="99"/>
    <w:unhideWhenUsed/>
    <w:rsid w:val="00EE4F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9"/>
    <w:uiPriority w:val="99"/>
    <w:rsid w:val="00EE4FF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a">
    <w:name w:val="footer"/>
    <w:basedOn w:val="a"/>
    <w:link w:val="Char1"/>
    <w:uiPriority w:val="99"/>
    <w:unhideWhenUsed/>
    <w:rsid w:val="00EE4FF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a"/>
    <w:uiPriority w:val="99"/>
    <w:rsid w:val="00EE4FF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975BB6"/>
    <w:pPr>
      <w:spacing w:before="100" w:beforeAutospacing="1" w:after="100" w:afterAutospacing="1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6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110D4-5C19-43AE-9C83-DA308B656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균(진단검사의학교실)</dc:creator>
  <cp:lastModifiedBy>박 성균</cp:lastModifiedBy>
  <cp:revision>3</cp:revision>
  <dcterms:created xsi:type="dcterms:W3CDTF">2022-01-10T04:10:00Z</dcterms:created>
  <dcterms:modified xsi:type="dcterms:W3CDTF">2022-01-10T04:11:00Z</dcterms:modified>
</cp:coreProperties>
</file>